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8E60B0" w14:textId="77777777" w:rsidR="00D46D1C" w:rsidRDefault="00D46D1C" w:rsidP="00D46D1C">
      <w:pPr>
        <w:rPr>
          <w:rFonts w:cstheme="minorHAnsi"/>
          <w:b/>
          <w:bCs/>
          <w:i/>
          <w:sz w:val="24"/>
          <w:szCs w:val="24"/>
        </w:rPr>
      </w:pPr>
      <w:r w:rsidRPr="009F561F">
        <w:rPr>
          <w:rFonts w:cstheme="minorHAnsi"/>
          <w:b/>
          <w:bCs/>
          <w:i/>
          <w:sz w:val="24"/>
          <w:szCs w:val="24"/>
        </w:rPr>
        <w:t xml:space="preserve">S2. </w:t>
      </w:r>
    </w:p>
    <w:p w14:paraId="76201700" w14:textId="77777777" w:rsidR="00D46D1C" w:rsidRPr="009F561F" w:rsidRDefault="00D46D1C" w:rsidP="00D46D1C">
      <w:pPr>
        <w:rPr>
          <w:rFonts w:cstheme="minorHAnsi"/>
          <w:bCs/>
          <w:i/>
          <w:sz w:val="24"/>
          <w:szCs w:val="24"/>
        </w:rPr>
      </w:pPr>
    </w:p>
    <w:p w14:paraId="481F5DC0" w14:textId="77777777" w:rsidR="00D46D1C" w:rsidRPr="009F561F" w:rsidRDefault="00D46D1C" w:rsidP="00D46D1C">
      <w:pPr>
        <w:spacing w:line="480" w:lineRule="auto"/>
        <w:rPr>
          <w:rFonts w:cstheme="minorHAnsi"/>
          <w:sz w:val="24"/>
          <w:szCs w:val="24"/>
        </w:rPr>
      </w:pPr>
      <w:r w:rsidRPr="009F561F">
        <w:rPr>
          <w:rFonts w:cstheme="minorHAnsi"/>
          <w:sz w:val="24"/>
          <w:szCs w:val="24"/>
        </w:rPr>
        <w:t xml:space="preserve">Table 5. Sensitivity analysis to exclude patients where data was collected at an initial visit, </w:t>
      </w:r>
      <w:r>
        <w:rPr>
          <w:rFonts w:cstheme="minorHAnsi"/>
          <w:sz w:val="24"/>
          <w:szCs w:val="24"/>
        </w:rPr>
        <w:t>t</w:t>
      </w:r>
      <w:r w:rsidRPr="009F561F">
        <w:rPr>
          <w:rFonts w:cstheme="minorHAnsi"/>
          <w:sz w:val="24"/>
          <w:szCs w:val="24"/>
        </w:rPr>
        <w:t>ype 1 diabetes</w:t>
      </w:r>
    </w:p>
    <w:tbl>
      <w:tblPr>
        <w:tblW w:w="8729" w:type="dxa"/>
        <w:tblLook w:val="04A0" w:firstRow="1" w:lastRow="0" w:firstColumn="1" w:lastColumn="0" w:noHBand="0" w:noVBand="1"/>
      </w:tblPr>
      <w:tblGrid>
        <w:gridCol w:w="4253"/>
        <w:gridCol w:w="1296"/>
        <w:gridCol w:w="1060"/>
        <w:gridCol w:w="1060"/>
        <w:gridCol w:w="1060"/>
      </w:tblGrid>
      <w:tr w:rsidR="00D46D1C" w:rsidRPr="009F561F" w14:paraId="7EEB4E54" w14:textId="77777777" w:rsidTr="003D58BB">
        <w:trPr>
          <w:trHeight w:val="300"/>
        </w:trPr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C673D" w14:textId="77777777" w:rsidR="00D46D1C" w:rsidRPr="009F561F" w:rsidRDefault="00D46D1C" w:rsidP="003D58BB">
            <w:pPr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Outcome variable: HbA1c percent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17CDB" w14:textId="77777777" w:rsidR="00D46D1C" w:rsidRPr="009F561F" w:rsidRDefault="00D46D1C" w:rsidP="003D58BB">
            <w:pPr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Coefficient</w:t>
            </w:r>
          </w:p>
        </w:tc>
        <w:tc>
          <w:tcPr>
            <w:tcW w:w="212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FB467" w14:textId="77777777" w:rsidR="00D46D1C" w:rsidRPr="009F561F" w:rsidRDefault="00D46D1C" w:rsidP="003D58BB">
            <w:pPr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89AE6" w14:textId="77777777" w:rsidR="00D46D1C" w:rsidRPr="009F561F" w:rsidRDefault="00D46D1C" w:rsidP="003D58BB">
            <w:pPr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P</w:t>
            </w:r>
          </w:p>
        </w:tc>
      </w:tr>
      <w:tr w:rsidR="00D46D1C" w:rsidRPr="009F561F" w14:paraId="68DD43A8" w14:textId="77777777" w:rsidTr="003D58BB">
        <w:trPr>
          <w:trHeight w:val="300"/>
        </w:trPr>
        <w:tc>
          <w:tcPr>
            <w:tcW w:w="4253" w:type="dxa"/>
            <w:shd w:val="clear" w:color="auto" w:fill="auto"/>
            <w:noWrap/>
            <w:vAlign w:val="bottom"/>
          </w:tcPr>
          <w:p w14:paraId="2428F87C" w14:textId="77777777" w:rsidR="00D46D1C" w:rsidRPr="009F561F" w:rsidRDefault="00D46D1C" w:rsidP="003D58BB">
            <w:pPr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Centre-level factors</w:t>
            </w:r>
          </w:p>
        </w:tc>
        <w:tc>
          <w:tcPr>
            <w:tcW w:w="1296" w:type="dxa"/>
            <w:shd w:val="clear" w:color="auto" w:fill="auto"/>
            <w:noWrap/>
            <w:vAlign w:val="bottom"/>
          </w:tcPr>
          <w:p w14:paraId="52D16C36" w14:textId="77777777" w:rsidR="00D46D1C" w:rsidRPr="009F561F" w:rsidRDefault="00D46D1C" w:rsidP="003D58BB">
            <w:pPr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4731322D" w14:textId="77777777" w:rsidR="00D46D1C" w:rsidRPr="009F561F" w:rsidRDefault="00D46D1C" w:rsidP="003D58BB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455ECB07" w14:textId="77777777" w:rsidR="00D46D1C" w:rsidRPr="009F561F" w:rsidRDefault="00D46D1C" w:rsidP="003D58BB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609FADD9" w14:textId="77777777" w:rsidR="00D46D1C" w:rsidRPr="009F561F" w:rsidRDefault="00D46D1C" w:rsidP="003D58BB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D46D1C" w:rsidRPr="009F561F" w14:paraId="0FFD50C2" w14:textId="77777777" w:rsidTr="003D58BB">
        <w:trPr>
          <w:trHeight w:val="300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14:paraId="0B797E78" w14:textId="77777777" w:rsidR="00D46D1C" w:rsidRPr="009F561F" w:rsidRDefault="00D46D1C" w:rsidP="003D58BB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>Centre type (ref: COE</w:t>
            </w:r>
            <w:r>
              <w:rPr>
                <w:rFonts w:cstheme="minorHAnsi"/>
                <w:color w:val="000000"/>
                <w:sz w:val="24"/>
                <w:szCs w:val="24"/>
                <w:vertAlign w:val="superscript"/>
              </w:rPr>
              <w:t>1</w:t>
            </w:r>
            <w:r w:rsidRPr="009F561F">
              <w:rPr>
                <w:rFonts w:cstheme="minorHAnsi"/>
                <w:color w:val="000000"/>
                <w:sz w:val="24"/>
                <w:szCs w:val="24"/>
              </w:rPr>
              <w:t xml:space="preserve"> + tertiary)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EF56D6D" w14:textId="77777777" w:rsidR="00D46D1C" w:rsidRPr="009F561F" w:rsidRDefault="00D46D1C" w:rsidP="003D58BB">
            <w:pPr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873D267" w14:textId="77777777" w:rsidR="00D46D1C" w:rsidRPr="009F561F" w:rsidRDefault="00D46D1C" w:rsidP="003D58BB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E5B9129" w14:textId="77777777" w:rsidR="00D46D1C" w:rsidRPr="009F561F" w:rsidRDefault="00D46D1C" w:rsidP="003D58BB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9DCA045" w14:textId="77777777" w:rsidR="00D46D1C" w:rsidRPr="009F561F" w:rsidRDefault="00D46D1C" w:rsidP="003D58BB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D46D1C" w:rsidRPr="009F561F" w14:paraId="5C37C25F" w14:textId="77777777" w:rsidTr="003D58BB">
        <w:trPr>
          <w:trHeight w:val="300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14:paraId="040FE637" w14:textId="77777777" w:rsidR="00D46D1C" w:rsidRPr="009F561F" w:rsidRDefault="00D46D1C" w:rsidP="003D58BB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 xml:space="preserve">     Secondary care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70FF873F" w14:textId="77777777" w:rsidR="00D46D1C" w:rsidRPr="009F561F" w:rsidRDefault="00D46D1C" w:rsidP="003D58BB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>-0.00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5F46FBB" w14:textId="77777777" w:rsidR="00D46D1C" w:rsidRPr="009F561F" w:rsidRDefault="00D46D1C" w:rsidP="003D58BB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>-0.30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D6F0584" w14:textId="77777777" w:rsidR="00D46D1C" w:rsidRPr="009F561F" w:rsidRDefault="00D46D1C" w:rsidP="003D58BB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>0.29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73375B8" w14:textId="77777777" w:rsidR="00D46D1C" w:rsidRPr="009F561F" w:rsidRDefault="00D46D1C" w:rsidP="003D58BB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>0.968</w:t>
            </w:r>
          </w:p>
        </w:tc>
      </w:tr>
      <w:tr w:rsidR="00D46D1C" w:rsidRPr="009F561F" w14:paraId="297B74EE" w14:textId="77777777" w:rsidTr="003D58BB">
        <w:trPr>
          <w:trHeight w:val="300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14:paraId="6228AEFF" w14:textId="77777777" w:rsidR="00D46D1C" w:rsidRPr="009F561F" w:rsidRDefault="00D46D1C" w:rsidP="003D58BB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 xml:space="preserve">     Primary care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DCE4979" w14:textId="77777777" w:rsidR="00D46D1C" w:rsidRPr="009F561F" w:rsidRDefault="00D46D1C" w:rsidP="003D58BB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>0.47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DE582D1" w14:textId="77777777" w:rsidR="00D46D1C" w:rsidRPr="009F561F" w:rsidRDefault="00D46D1C" w:rsidP="003D58BB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>-0.08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8D8804A" w14:textId="77777777" w:rsidR="00D46D1C" w:rsidRPr="009F561F" w:rsidRDefault="00D46D1C" w:rsidP="003D58BB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>1.03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4BE742B" w14:textId="77777777" w:rsidR="00D46D1C" w:rsidRPr="009F561F" w:rsidRDefault="00D46D1C" w:rsidP="003D58BB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>0.094</w:t>
            </w:r>
          </w:p>
        </w:tc>
      </w:tr>
      <w:tr w:rsidR="00D46D1C" w:rsidRPr="009F561F" w14:paraId="2FC24AD0" w14:textId="77777777" w:rsidTr="003D58BB">
        <w:trPr>
          <w:trHeight w:val="300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14:paraId="0041AA1A" w14:textId="77777777" w:rsidR="00D46D1C" w:rsidRPr="009F561F" w:rsidRDefault="00D46D1C" w:rsidP="003D58BB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>Site location (ref: metro)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7227608A" w14:textId="77777777" w:rsidR="00D46D1C" w:rsidRPr="009F561F" w:rsidRDefault="00D46D1C" w:rsidP="003D58BB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BAF77B5" w14:textId="77777777" w:rsidR="00D46D1C" w:rsidRPr="009F561F" w:rsidRDefault="00D46D1C" w:rsidP="003D58BB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>-0.23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590406E" w14:textId="77777777" w:rsidR="00D46D1C" w:rsidRPr="009F561F" w:rsidRDefault="00D46D1C" w:rsidP="003D58BB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>0.24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A04A888" w14:textId="77777777" w:rsidR="00D46D1C" w:rsidRPr="009F561F" w:rsidRDefault="00D46D1C" w:rsidP="003D58BB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>0.966</w:t>
            </w:r>
          </w:p>
        </w:tc>
      </w:tr>
      <w:tr w:rsidR="00D46D1C" w:rsidRPr="009F561F" w14:paraId="5F5998FF" w14:textId="77777777" w:rsidTr="003D58BB">
        <w:trPr>
          <w:trHeight w:val="300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14:paraId="4BBCEC7F" w14:textId="77777777" w:rsidR="00D46D1C" w:rsidRPr="009F561F" w:rsidRDefault="00D46D1C" w:rsidP="003D58BB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>Patient numbers (per 1 patient increase)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29C9A34C" w14:textId="77777777" w:rsidR="00D46D1C" w:rsidRPr="009F561F" w:rsidRDefault="00D46D1C" w:rsidP="003D58BB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78A6850" w14:textId="77777777" w:rsidR="00D46D1C" w:rsidRPr="009F561F" w:rsidRDefault="00D46D1C" w:rsidP="003D58BB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3D08666" w14:textId="77777777" w:rsidR="00D46D1C" w:rsidRPr="009F561F" w:rsidRDefault="00D46D1C" w:rsidP="003D58BB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1C0DFE2" w14:textId="77777777" w:rsidR="00D46D1C" w:rsidRPr="009F561F" w:rsidRDefault="00D46D1C" w:rsidP="003D58BB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>0.036</w:t>
            </w:r>
          </w:p>
        </w:tc>
      </w:tr>
      <w:tr w:rsidR="00D46D1C" w:rsidRPr="009F561F" w14:paraId="12662DE1" w14:textId="77777777" w:rsidTr="003D58BB">
        <w:trPr>
          <w:trHeight w:val="300"/>
        </w:trPr>
        <w:tc>
          <w:tcPr>
            <w:tcW w:w="4253" w:type="dxa"/>
            <w:shd w:val="clear" w:color="auto" w:fill="auto"/>
            <w:noWrap/>
            <w:vAlign w:val="bottom"/>
          </w:tcPr>
          <w:p w14:paraId="0B4F5BD0" w14:textId="77777777" w:rsidR="00D46D1C" w:rsidRPr="009F561F" w:rsidRDefault="00D46D1C" w:rsidP="003D58BB">
            <w:pPr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Patient-level factors</w:t>
            </w:r>
          </w:p>
        </w:tc>
        <w:tc>
          <w:tcPr>
            <w:tcW w:w="1296" w:type="dxa"/>
            <w:shd w:val="clear" w:color="auto" w:fill="auto"/>
            <w:noWrap/>
            <w:vAlign w:val="bottom"/>
          </w:tcPr>
          <w:p w14:paraId="7E81F7A0" w14:textId="77777777" w:rsidR="00D46D1C" w:rsidRPr="009F561F" w:rsidRDefault="00D46D1C" w:rsidP="003D58BB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5B05B6C0" w14:textId="77777777" w:rsidR="00D46D1C" w:rsidRPr="009F561F" w:rsidRDefault="00D46D1C" w:rsidP="003D58BB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0540C6E2" w14:textId="77777777" w:rsidR="00D46D1C" w:rsidRPr="009F561F" w:rsidRDefault="00D46D1C" w:rsidP="003D58BB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211A8B7E" w14:textId="77777777" w:rsidR="00D46D1C" w:rsidRPr="009F561F" w:rsidRDefault="00D46D1C" w:rsidP="003D58BB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</w:p>
        </w:tc>
      </w:tr>
      <w:tr w:rsidR="00D46D1C" w:rsidRPr="009F561F" w14:paraId="5E840785" w14:textId="77777777" w:rsidTr="003D58BB">
        <w:trPr>
          <w:trHeight w:val="300"/>
        </w:trPr>
        <w:tc>
          <w:tcPr>
            <w:tcW w:w="4253" w:type="dxa"/>
            <w:shd w:val="clear" w:color="auto" w:fill="auto"/>
            <w:noWrap/>
            <w:vAlign w:val="bottom"/>
          </w:tcPr>
          <w:p w14:paraId="74FAC0B1" w14:textId="77777777" w:rsidR="00D46D1C" w:rsidRPr="009F561F" w:rsidRDefault="00D46D1C" w:rsidP="003D58BB">
            <w:pPr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>Diabetes duration (per 1-year increase)</w:t>
            </w:r>
          </w:p>
        </w:tc>
        <w:tc>
          <w:tcPr>
            <w:tcW w:w="1296" w:type="dxa"/>
            <w:shd w:val="clear" w:color="auto" w:fill="auto"/>
            <w:noWrap/>
            <w:vAlign w:val="bottom"/>
          </w:tcPr>
          <w:p w14:paraId="52BF29BB" w14:textId="77777777" w:rsidR="00D46D1C" w:rsidRPr="009F561F" w:rsidRDefault="00D46D1C" w:rsidP="003D58BB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>-0.010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0AB0C646" w14:textId="77777777" w:rsidR="00D46D1C" w:rsidRPr="009F561F" w:rsidRDefault="00D46D1C" w:rsidP="003D58BB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>-0.018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3AB32F04" w14:textId="77777777" w:rsidR="00D46D1C" w:rsidRPr="009F561F" w:rsidRDefault="00D46D1C" w:rsidP="003D58BB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>-0.002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071F8027" w14:textId="77777777" w:rsidR="00D46D1C" w:rsidRPr="009F561F" w:rsidRDefault="00D46D1C" w:rsidP="003D58BB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>0.013</w:t>
            </w:r>
          </w:p>
        </w:tc>
      </w:tr>
      <w:tr w:rsidR="00D46D1C" w:rsidRPr="009F561F" w14:paraId="4771F2DD" w14:textId="77777777" w:rsidTr="003D58BB">
        <w:trPr>
          <w:trHeight w:val="300"/>
        </w:trPr>
        <w:tc>
          <w:tcPr>
            <w:tcW w:w="4253" w:type="dxa"/>
            <w:shd w:val="clear" w:color="auto" w:fill="auto"/>
            <w:noWrap/>
            <w:vAlign w:val="bottom"/>
          </w:tcPr>
          <w:p w14:paraId="0A2171BB" w14:textId="77777777" w:rsidR="00D46D1C" w:rsidRPr="009F561F" w:rsidRDefault="00D46D1C" w:rsidP="003D58BB">
            <w:pPr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>eGFR</w:t>
            </w:r>
            <w:r>
              <w:rPr>
                <w:rFonts w:cstheme="minorHAnsi"/>
                <w:color w:val="000000"/>
                <w:sz w:val="24"/>
                <w:szCs w:val="24"/>
                <w:vertAlign w:val="superscript"/>
              </w:rPr>
              <w:t>2</w:t>
            </w:r>
            <w:r w:rsidRPr="009F561F">
              <w:rPr>
                <w:rFonts w:cstheme="minorHAnsi"/>
                <w:color w:val="000000"/>
                <w:sz w:val="24"/>
                <w:szCs w:val="24"/>
              </w:rPr>
              <w:t xml:space="preserve"> (per 1 </w:t>
            </w:r>
            <w:r w:rsidRPr="009F561F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mL/min/1.73m2 increase)</w:t>
            </w:r>
          </w:p>
        </w:tc>
        <w:tc>
          <w:tcPr>
            <w:tcW w:w="1296" w:type="dxa"/>
            <w:shd w:val="clear" w:color="auto" w:fill="auto"/>
            <w:noWrap/>
            <w:vAlign w:val="bottom"/>
          </w:tcPr>
          <w:p w14:paraId="4014C270" w14:textId="77777777" w:rsidR="00D46D1C" w:rsidRPr="009F561F" w:rsidRDefault="00D46D1C" w:rsidP="003D58BB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777422AB" w14:textId="77777777" w:rsidR="00D46D1C" w:rsidRPr="009F561F" w:rsidRDefault="00D46D1C" w:rsidP="003D58BB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3D62EE1C" w14:textId="77777777" w:rsidR="00D46D1C" w:rsidRPr="009F561F" w:rsidRDefault="00D46D1C" w:rsidP="003D58BB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175588E8" w14:textId="77777777" w:rsidR="00D46D1C" w:rsidRPr="009F561F" w:rsidRDefault="00D46D1C" w:rsidP="003D58BB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>0.019</w:t>
            </w:r>
          </w:p>
        </w:tc>
      </w:tr>
      <w:tr w:rsidR="00D46D1C" w:rsidRPr="009F561F" w14:paraId="1D34F7F7" w14:textId="77777777" w:rsidTr="003D58BB">
        <w:trPr>
          <w:trHeight w:val="300"/>
        </w:trPr>
        <w:tc>
          <w:tcPr>
            <w:tcW w:w="4253" w:type="dxa"/>
            <w:shd w:val="clear" w:color="auto" w:fill="auto"/>
            <w:noWrap/>
            <w:vAlign w:val="bottom"/>
          </w:tcPr>
          <w:p w14:paraId="797EE62B" w14:textId="77777777" w:rsidR="00D46D1C" w:rsidRPr="009F561F" w:rsidRDefault="00D46D1C" w:rsidP="003D58BB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>Presence of diabetes complications (ref: no)</w:t>
            </w:r>
          </w:p>
        </w:tc>
        <w:tc>
          <w:tcPr>
            <w:tcW w:w="1296" w:type="dxa"/>
            <w:shd w:val="clear" w:color="auto" w:fill="auto"/>
            <w:noWrap/>
            <w:vAlign w:val="bottom"/>
          </w:tcPr>
          <w:p w14:paraId="1450F051" w14:textId="77777777" w:rsidR="00D46D1C" w:rsidRPr="009F561F" w:rsidRDefault="00D46D1C" w:rsidP="003D58BB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>0.521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00200E19" w14:textId="77777777" w:rsidR="00D46D1C" w:rsidRPr="009F561F" w:rsidRDefault="00D46D1C" w:rsidP="003D58BB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>0.298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68C9912C" w14:textId="77777777" w:rsidR="00D46D1C" w:rsidRPr="009F561F" w:rsidRDefault="00D46D1C" w:rsidP="003D58BB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>0.745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17D338C1" w14:textId="77777777" w:rsidR="00D46D1C" w:rsidRPr="009F561F" w:rsidRDefault="00D46D1C" w:rsidP="003D58BB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>&lt;0.001</w:t>
            </w:r>
          </w:p>
        </w:tc>
      </w:tr>
      <w:tr w:rsidR="00D46D1C" w:rsidRPr="009F561F" w14:paraId="6C04A6C3" w14:textId="77777777" w:rsidTr="003D58BB">
        <w:trPr>
          <w:trHeight w:val="300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14:paraId="14198CE2" w14:textId="77777777" w:rsidR="00D46D1C" w:rsidRPr="009F561F" w:rsidRDefault="00D46D1C" w:rsidP="003D58BB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>Hyperglycaemic episode (ref: no)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333E7EE3" w14:textId="77777777" w:rsidR="00D46D1C" w:rsidRPr="009F561F" w:rsidRDefault="00D46D1C" w:rsidP="003D58BB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>0.54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F969A8F" w14:textId="77777777" w:rsidR="00D46D1C" w:rsidRPr="009F561F" w:rsidRDefault="00D46D1C" w:rsidP="003D58BB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>0.33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FB466D2" w14:textId="77777777" w:rsidR="00D46D1C" w:rsidRPr="009F561F" w:rsidRDefault="00D46D1C" w:rsidP="003D58BB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>0.74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6D95E54" w14:textId="77777777" w:rsidR="00D46D1C" w:rsidRPr="009F561F" w:rsidRDefault="00D46D1C" w:rsidP="003D58BB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>&lt;0.001</w:t>
            </w:r>
          </w:p>
        </w:tc>
      </w:tr>
      <w:tr w:rsidR="00D46D1C" w:rsidRPr="009F561F" w14:paraId="6517E053" w14:textId="77777777" w:rsidTr="003D58BB">
        <w:trPr>
          <w:trHeight w:val="300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14:paraId="097E7669" w14:textId="77777777" w:rsidR="00D46D1C" w:rsidRPr="009F561F" w:rsidRDefault="00D46D1C" w:rsidP="003D58BB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>Smoking status (ref: current smoker)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53915F74" w14:textId="77777777" w:rsidR="00D46D1C" w:rsidRPr="009F561F" w:rsidRDefault="00D46D1C" w:rsidP="003D58BB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>-0.66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B07BFA8" w14:textId="77777777" w:rsidR="00D46D1C" w:rsidRPr="009F561F" w:rsidRDefault="00D46D1C" w:rsidP="003D58BB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>-0.95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35053B1" w14:textId="77777777" w:rsidR="00D46D1C" w:rsidRPr="009F561F" w:rsidRDefault="00D46D1C" w:rsidP="003D58BB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>-0.38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BA787F6" w14:textId="77777777" w:rsidR="00D46D1C" w:rsidRPr="009F561F" w:rsidRDefault="00D46D1C" w:rsidP="003D58BB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>&lt;0.001</w:t>
            </w:r>
          </w:p>
        </w:tc>
      </w:tr>
      <w:tr w:rsidR="00D46D1C" w:rsidRPr="009F561F" w14:paraId="09751080" w14:textId="77777777" w:rsidTr="003D58BB">
        <w:trPr>
          <w:trHeight w:val="300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14:paraId="6005C903" w14:textId="77777777" w:rsidR="00D46D1C" w:rsidRPr="009F561F" w:rsidRDefault="00D46D1C" w:rsidP="003D58BB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>Age category (ref: 18 - 39 years)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58FD5167" w14:textId="77777777" w:rsidR="00D46D1C" w:rsidRPr="009F561F" w:rsidRDefault="00D46D1C" w:rsidP="003D58BB">
            <w:pPr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928CA0B" w14:textId="77777777" w:rsidR="00D46D1C" w:rsidRPr="009F561F" w:rsidRDefault="00D46D1C" w:rsidP="003D58BB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CDBB181" w14:textId="77777777" w:rsidR="00D46D1C" w:rsidRPr="009F561F" w:rsidRDefault="00D46D1C" w:rsidP="003D58BB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33593D5" w14:textId="77777777" w:rsidR="00D46D1C" w:rsidRPr="009F561F" w:rsidRDefault="00D46D1C" w:rsidP="003D58BB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D46D1C" w:rsidRPr="009F561F" w14:paraId="72DEDAA8" w14:textId="77777777" w:rsidTr="003D58BB">
        <w:trPr>
          <w:trHeight w:val="300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14:paraId="6B06A1DD" w14:textId="77777777" w:rsidR="00D46D1C" w:rsidRPr="009F561F" w:rsidRDefault="00D46D1C" w:rsidP="003D58BB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 xml:space="preserve">     40 - 59 years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787C914B" w14:textId="77777777" w:rsidR="00D46D1C" w:rsidRPr="009F561F" w:rsidRDefault="00D46D1C" w:rsidP="003D58BB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>0.09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DDEEDBE" w14:textId="77777777" w:rsidR="00D46D1C" w:rsidRPr="009F561F" w:rsidRDefault="00D46D1C" w:rsidP="003D58BB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>-0.15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C5389D5" w14:textId="77777777" w:rsidR="00D46D1C" w:rsidRPr="009F561F" w:rsidRDefault="00D46D1C" w:rsidP="003D58BB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>0.33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BDB9B3A" w14:textId="77777777" w:rsidR="00D46D1C" w:rsidRPr="009F561F" w:rsidRDefault="00D46D1C" w:rsidP="003D58BB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>0.463</w:t>
            </w:r>
          </w:p>
        </w:tc>
      </w:tr>
      <w:tr w:rsidR="00D46D1C" w:rsidRPr="009F561F" w14:paraId="020CF554" w14:textId="77777777" w:rsidTr="003D58BB">
        <w:trPr>
          <w:trHeight w:val="300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14:paraId="6A775005" w14:textId="77777777" w:rsidR="00D46D1C" w:rsidRPr="009F561F" w:rsidRDefault="00D46D1C" w:rsidP="003D58BB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 xml:space="preserve">     60 - 79 years 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7E45CCB8" w14:textId="77777777" w:rsidR="00D46D1C" w:rsidRPr="009F561F" w:rsidRDefault="00D46D1C" w:rsidP="003D58BB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6CBA72D" w14:textId="77777777" w:rsidR="00D46D1C" w:rsidRPr="009F561F" w:rsidRDefault="00D46D1C" w:rsidP="003D58BB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>-0.27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DD95EC2" w14:textId="77777777" w:rsidR="00D46D1C" w:rsidRPr="009F561F" w:rsidRDefault="00D46D1C" w:rsidP="003D58BB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>0.36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7152A84" w14:textId="77777777" w:rsidR="00D46D1C" w:rsidRPr="009F561F" w:rsidRDefault="00D46D1C" w:rsidP="003D58BB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>0.768</w:t>
            </w:r>
          </w:p>
        </w:tc>
      </w:tr>
      <w:tr w:rsidR="00D46D1C" w:rsidRPr="009F561F" w14:paraId="32834C5F" w14:textId="77777777" w:rsidTr="003D58BB">
        <w:trPr>
          <w:trHeight w:val="300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14:paraId="462C563B" w14:textId="77777777" w:rsidR="00D46D1C" w:rsidRPr="009F561F" w:rsidRDefault="00D46D1C" w:rsidP="003D58BB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 xml:space="preserve">     &gt; 80 years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2DF4F08D" w14:textId="77777777" w:rsidR="00D46D1C" w:rsidRPr="009F561F" w:rsidRDefault="00D46D1C" w:rsidP="003D58BB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>0.39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8BD16E8" w14:textId="77777777" w:rsidR="00D46D1C" w:rsidRPr="009F561F" w:rsidRDefault="00D46D1C" w:rsidP="003D58BB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>-0.42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9249945" w14:textId="77777777" w:rsidR="00D46D1C" w:rsidRPr="009F561F" w:rsidRDefault="00D46D1C" w:rsidP="003D58BB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>1.2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C18E7DA" w14:textId="77777777" w:rsidR="00D46D1C" w:rsidRPr="009F561F" w:rsidRDefault="00D46D1C" w:rsidP="003D58BB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>0.342</w:t>
            </w:r>
          </w:p>
        </w:tc>
      </w:tr>
      <w:tr w:rsidR="00D46D1C" w:rsidRPr="009F561F" w14:paraId="6F144FCE" w14:textId="77777777" w:rsidTr="003D58BB">
        <w:trPr>
          <w:trHeight w:val="300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14:paraId="7215987F" w14:textId="77777777" w:rsidR="00D46D1C" w:rsidRPr="009F561F" w:rsidRDefault="00D46D1C" w:rsidP="003D58BB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>BMI</w:t>
            </w:r>
            <w:r>
              <w:rPr>
                <w:rFonts w:cstheme="minorHAnsi"/>
                <w:color w:val="000000"/>
                <w:sz w:val="24"/>
                <w:szCs w:val="24"/>
                <w:vertAlign w:val="superscript"/>
              </w:rPr>
              <w:t>3</w:t>
            </w:r>
            <w:r w:rsidRPr="009F561F">
              <w:rPr>
                <w:rFonts w:cstheme="minorHAnsi"/>
                <w:color w:val="000000"/>
                <w:sz w:val="24"/>
                <w:szCs w:val="24"/>
              </w:rPr>
              <w:t xml:space="preserve"> category (ref: &lt;18.49)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18844FC" w14:textId="77777777" w:rsidR="00D46D1C" w:rsidRPr="009F561F" w:rsidRDefault="00D46D1C" w:rsidP="003D58BB">
            <w:pPr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3CB5356" w14:textId="77777777" w:rsidR="00D46D1C" w:rsidRPr="009F561F" w:rsidRDefault="00D46D1C" w:rsidP="003D58BB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A48D146" w14:textId="77777777" w:rsidR="00D46D1C" w:rsidRPr="009F561F" w:rsidRDefault="00D46D1C" w:rsidP="003D58BB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6914BC2" w14:textId="77777777" w:rsidR="00D46D1C" w:rsidRPr="009F561F" w:rsidRDefault="00D46D1C" w:rsidP="003D58BB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D46D1C" w:rsidRPr="009F561F" w14:paraId="2378C5F3" w14:textId="77777777" w:rsidTr="003D58BB">
        <w:trPr>
          <w:trHeight w:val="300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14:paraId="7946751D" w14:textId="77777777" w:rsidR="00D46D1C" w:rsidRPr="009F561F" w:rsidRDefault="00D46D1C" w:rsidP="003D58BB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 xml:space="preserve">     18.5 - 24.99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1F07CD4D" w14:textId="77777777" w:rsidR="00D46D1C" w:rsidRPr="009F561F" w:rsidRDefault="00D46D1C" w:rsidP="003D58BB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>-0.46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95BCEE1" w14:textId="77777777" w:rsidR="00D46D1C" w:rsidRPr="009F561F" w:rsidRDefault="00D46D1C" w:rsidP="003D58BB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>-1.22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21C414B" w14:textId="77777777" w:rsidR="00D46D1C" w:rsidRPr="009F561F" w:rsidRDefault="00D46D1C" w:rsidP="003D58BB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>0.29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1018C86" w14:textId="77777777" w:rsidR="00D46D1C" w:rsidRPr="009F561F" w:rsidRDefault="00D46D1C" w:rsidP="003D58BB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>0.231</w:t>
            </w:r>
          </w:p>
        </w:tc>
      </w:tr>
      <w:tr w:rsidR="00D46D1C" w:rsidRPr="009F561F" w14:paraId="265215D0" w14:textId="77777777" w:rsidTr="003D58BB">
        <w:trPr>
          <w:trHeight w:val="300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14:paraId="6B4EC9E0" w14:textId="77777777" w:rsidR="00D46D1C" w:rsidRPr="009F561F" w:rsidRDefault="00D46D1C" w:rsidP="003D58BB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 xml:space="preserve">     25 - 29.99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8A384F8" w14:textId="77777777" w:rsidR="00D46D1C" w:rsidRPr="009F561F" w:rsidRDefault="00D46D1C" w:rsidP="003D58BB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>-0.65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430FBD4" w14:textId="77777777" w:rsidR="00D46D1C" w:rsidRPr="009F561F" w:rsidRDefault="00D46D1C" w:rsidP="003D58BB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>-1.4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639D6C6" w14:textId="77777777" w:rsidR="00D46D1C" w:rsidRPr="009F561F" w:rsidRDefault="00D46D1C" w:rsidP="003D58BB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>0.1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3F12CD8" w14:textId="77777777" w:rsidR="00D46D1C" w:rsidRPr="009F561F" w:rsidRDefault="00D46D1C" w:rsidP="003D58BB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>0.089</w:t>
            </w:r>
          </w:p>
        </w:tc>
      </w:tr>
      <w:tr w:rsidR="00D46D1C" w:rsidRPr="009F561F" w14:paraId="2767D519" w14:textId="77777777" w:rsidTr="003D58BB">
        <w:trPr>
          <w:trHeight w:val="300"/>
        </w:trPr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BA102" w14:textId="77777777" w:rsidR="00D46D1C" w:rsidRPr="009F561F" w:rsidRDefault="00D46D1C" w:rsidP="003D58BB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 xml:space="preserve">     &gt; 30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C9866" w14:textId="77777777" w:rsidR="00D46D1C" w:rsidRPr="009F561F" w:rsidRDefault="00D46D1C" w:rsidP="003D58BB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>-0.683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F769E" w14:textId="77777777" w:rsidR="00D46D1C" w:rsidRPr="009F561F" w:rsidRDefault="00D46D1C" w:rsidP="003D58BB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>-1.445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66504" w14:textId="77777777" w:rsidR="00D46D1C" w:rsidRPr="009F561F" w:rsidRDefault="00D46D1C" w:rsidP="003D58BB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>0.079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E0739" w14:textId="77777777" w:rsidR="00D46D1C" w:rsidRPr="009F561F" w:rsidRDefault="00D46D1C" w:rsidP="003D58BB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>0.079</w:t>
            </w:r>
          </w:p>
        </w:tc>
      </w:tr>
    </w:tbl>
    <w:p w14:paraId="5566ED2F" w14:textId="77777777" w:rsidR="00D46D1C" w:rsidRDefault="00D46D1C" w:rsidP="00D46D1C">
      <w:pPr>
        <w:spacing w:line="480" w:lineRule="auto"/>
        <w:rPr>
          <w:rFonts w:cstheme="minorHAnsi"/>
          <w:color w:val="0070C0"/>
        </w:rPr>
      </w:pPr>
    </w:p>
    <w:p w14:paraId="278193D1" w14:textId="77777777" w:rsidR="00454AAB" w:rsidRDefault="00D46D1C"/>
    <w:sectPr w:rsidR="00454AAB" w:rsidSect="0051144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6D1C"/>
    <w:rsid w:val="00432EB6"/>
    <w:rsid w:val="00511444"/>
    <w:rsid w:val="00D46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3AF028"/>
  <w15:chartTrackingRefBased/>
  <w15:docId w15:val="{1E6BB800-51BE-744F-8D55-2CE325642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6D1C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9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Quigley</dc:creator>
  <cp:keywords/>
  <dc:description/>
  <cp:lastModifiedBy>Matthew Quigley</cp:lastModifiedBy>
  <cp:revision>1</cp:revision>
  <dcterms:created xsi:type="dcterms:W3CDTF">2021-12-01T01:17:00Z</dcterms:created>
  <dcterms:modified xsi:type="dcterms:W3CDTF">2021-12-01T01:18:00Z</dcterms:modified>
</cp:coreProperties>
</file>